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C2A93" w14:textId="77777777" w:rsidR="008A2168" w:rsidRDefault="008A2168" w:rsidP="008A2168">
      <w:pPr>
        <w:adjustRightInd w:val="0"/>
        <w:snapToGrid w:val="0"/>
        <w:rPr>
          <w:rFonts w:ascii="AdvOT02fa3805.B" w:eastAsia="AdvOT02fa3805.B" w:cs="AdvOT02fa3805.B"/>
          <w:color w:val="000000"/>
          <w:sz w:val="18"/>
          <w:szCs w:val="18"/>
        </w:rPr>
      </w:pPr>
      <w:r>
        <w:rPr>
          <w:rFonts w:ascii="AdvOT02fa3805.B" w:eastAsia="AdvOT02fa3805.B" w:cs="AdvOT02fa3805.B"/>
          <w:color w:val="000000"/>
          <w:sz w:val="18"/>
          <w:szCs w:val="18"/>
        </w:rPr>
        <w:t xml:space="preserve">Supplementary </w:t>
      </w:r>
      <w:r w:rsidRPr="0070352A">
        <w:rPr>
          <w:rFonts w:ascii="AdvOT02fa3805.B" w:eastAsia="AdvOT02fa3805.B" w:cs="AdvOT02fa3805.B"/>
          <w:color w:val="000000"/>
          <w:sz w:val="18"/>
          <w:szCs w:val="18"/>
        </w:rPr>
        <w:t xml:space="preserve">Table </w:t>
      </w:r>
      <w:r>
        <w:rPr>
          <w:rFonts w:ascii="AdvOT02fa3805.B" w:eastAsia="AdvOT02fa3805.B" w:cs="AdvOT02fa3805.B"/>
          <w:color w:val="000000"/>
          <w:sz w:val="18"/>
          <w:szCs w:val="18"/>
        </w:rPr>
        <w:t>I.</w:t>
      </w:r>
      <w:r w:rsidRPr="0070352A">
        <w:rPr>
          <w:rFonts w:ascii="AdvOT02fa3805.B" w:eastAsia="AdvOT02fa3805.B" w:cs="AdvOT02fa3805.B"/>
          <w:color w:val="000000"/>
          <w:sz w:val="18"/>
          <w:szCs w:val="18"/>
        </w:rPr>
        <w:t xml:space="preserve"> Pregnancy outcome according to</w:t>
      </w:r>
      <w:r>
        <w:rPr>
          <w:rFonts w:ascii="AdvOT02fa3805.B" w:eastAsia="AdvOT02fa3805.B" w:cs="AdvOT02fa3805.B"/>
          <w:color w:val="000000"/>
          <w:sz w:val="18"/>
          <w:szCs w:val="18"/>
        </w:rPr>
        <w:t xml:space="preserve"> </w:t>
      </w:r>
      <w:r w:rsidRPr="0070352A">
        <w:rPr>
          <w:rFonts w:ascii="AdvOT02fa3805.B" w:eastAsia="AdvOT02fa3805.B" w:cs="AdvOT02fa3805.B"/>
          <w:color w:val="000000"/>
          <w:sz w:val="18"/>
          <w:szCs w:val="18"/>
        </w:rPr>
        <w:t>adenomyosis</w:t>
      </w:r>
      <w:r>
        <w:rPr>
          <w:rFonts w:ascii="AdvOT02fa3805.B" w:eastAsia="AdvOT02fa3805.B" w:cs="AdvOT02fa3805.B"/>
          <w:color w:val="000000"/>
          <w:sz w:val="18"/>
          <w:szCs w:val="18"/>
        </w:rPr>
        <w:t xml:space="preserve"> location.</w:t>
      </w:r>
    </w:p>
    <w:tbl>
      <w:tblPr>
        <w:tblStyle w:val="1"/>
        <w:tblW w:w="10598" w:type="dxa"/>
        <w:tblInd w:w="-1154" w:type="dxa"/>
        <w:tblLook w:val="04A0" w:firstRow="1" w:lastRow="0" w:firstColumn="1" w:lastColumn="0" w:noHBand="0" w:noVBand="1"/>
      </w:tblPr>
      <w:tblGrid>
        <w:gridCol w:w="3227"/>
        <w:gridCol w:w="2126"/>
        <w:gridCol w:w="1985"/>
        <w:gridCol w:w="1984"/>
        <w:gridCol w:w="1276"/>
      </w:tblGrid>
      <w:tr w:rsidR="008A2168" w:rsidRPr="00D75E0C" w14:paraId="0F8B6DA7" w14:textId="77777777" w:rsidTr="00E87996">
        <w:tc>
          <w:tcPr>
            <w:tcW w:w="3227" w:type="dxa"/>
          </w:tcPr>
          <w:p w14:paraId="64CA3E1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BBE4E6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GroupA(N=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1985" w:type="dxa"/>
          </w:tcPr>
          <w:p w14:paraId="6C49136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Group B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N=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52)</w:t>
            </w:r>
          </w:p>
        </w:tc>
        <w:tc>
          <w:tcPr>
            <w:tcW w:w="1984" w:type="dxa"/>
          </w:tcPr>
          <w:p w14:paraId="4A7A846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Group C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N=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1276" w:type="dxa"/>
          </w:tcPr>
          <w:p w14:paraId="5936349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-value</w:t>
            </w:r>
          </w:p>
        </w:tc>
      </w:tr>
      <w:tr w:rsidR="008A2168" w:rsidRPr="00D75E0C" w14:paraId="183036BE" w14:textId="77777777" w:rsidTr="00E87996">
        <w:tc>
          <w:tcPr>
            <w:tcW w:w="3227" w:type="dxa"/>
            <w:tcBorders>
              <w:bottom w:val="single" w:sz="4" w:space="0" w:color="auto"/>
            </w:tcBorders>
          </w:tcPr>
          <w:p w14:paraId="72FA646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Clinical pregnancy rate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E9A65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5（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6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8.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A048C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3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（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6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.5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14D1F5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3（44.8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C791C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sz w:val="18"/>
                <w:szCs w:val="18"/>
              </w:rPr>
              <w:t>0.165</w:t>
            </w:r>
          </w:p>
        </w:tc>
      </w:tr>
      <w:tr w:rsidR="008A2168" w:rsidRPr="00D75E0C" w14:paraId="77B33F8F" w14:textId="77777777" w:rsidTr="00E87996">
        <w:tc>
          <w:tcPr>
            <w:tcW w:w="3227" w:type="dxa"/>
            <w:tcBorders>
              <w:bottom w:val="nil"/>
            </w:tcBorders>
          </w:tcPr>
          <w:p w14:paraId="0CB0DA63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regnancy loss</w:t>
            </w:r>
          </w:p>
        </w:tc>
        <w:tc>
          <w:tcPr>
            <w:tcW w:w="2126" w:type="dxa"/>
            <w:tcBorders>
              <w:bottom w:val="nil"/>
            </w:tcBorders>
          </w:tcPr>
          <w:p w14:paraId="77B6C6C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5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3.3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bottom w:val="nil"/>
            </w:tcBorders>
          </w:tcPr>
          <w:p w14:paraId="39F3BC3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9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7.3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bottom w:val="nil"/>
            </w:tcBorders>
          </w:tcPr>
          <w:p w14:paraId="56879B2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5.4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nil"/>
            </w:tcBorders>
          </w:tcPr>
          <w:p w14:paraId="2B585B4C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.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549</w:t>
            </w:r>
          </w:p>
        </w:tc>
      </w:tr>
      <w:tr w:rsidR="008A2168" w:rsidRPr="00D75E0C" w14:paraId="41856398" w14:textId="77777777" w:rsidTr="00E87996">
        <w:tc>
          <w:tcPr>
            <w:tcW w:w="3227" w:type="dxa"/>
            <w:tcBorders>
              <w:top w:val="nil"/>
              <w:bottom w:val="nil"/>
            </w:tcBorders>
          </w:tcPr>
          <w:p w14:paraId="329A3FB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regnancy loss before 12 weeks /clinical pregnancy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8A551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4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6.7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F06EB6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8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4.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D41DE5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5.4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8BDC0A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.0</w:t>
            </w:r>
          </w:p>
        </w:tc>
      </w:tr>
      <w:tr w:rsidR="008A2168" w:rsidRPr="00D75E0C" w14:paraId="24BBDF28" w14:textId="77777777" w:rsidTr="00E87996">
        <w:tc>
          <w:tcPr>
            <w:tcW w:w="3227" w:type="dxa"/>
            <w:tcBorders>
              <w:top w:val="nil"/>
            </w:tcBorders>
          </w:tcPr>
          <w:p w14:paraId="354A90A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regnancy loss after 12 weeks /clinical pregnancy, n (%)</w:t>
            </w:r>
          </w:p>
        </w:tc>
        <w:tc>
          <w:tcPr>
            <w:tcW w:w="2126" w:type="dxa"/>
            <w:tcBorders>
              <w:top w:val="nil"/>
            </w:tcBorders>
          </w:tcPr>
          <w:p w14:paraId="089BB5EE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6.7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</w:tcBorders>
          </w:tcPr>
          <w:p w14:paraId="589F107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.0%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6947E7D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0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1276" w:type="dxa"/>
            <w:tcBorders>
              <w:top w:val="nil"/>
            </w:tcBorders>
          </w:tcPr>
          <w:p w14:paraId="0695326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</w:p>
        </w:tc>
      </w:tr>
      <w:tr w:rsidR="008A2168" w:rsidRPr="00D75E0C" w14:paraId="5C108032" w14:textId="77777777" w:rsidTr="00E87996">
        <w:tc>
          <w:tcPr>
            <w:tcW w:w="3227" w:type="dxa"/>
          </w:tcPr>
          <w:p w14:paraId="566CC26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Live birth rate, n (%)</w:t>
            </w:r>
          </w:p>
          <w:p w14:paraId="256B684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IVF</w:t>
            </w:r>
          </w:p>
          <w:p w14:paraId="248B2FE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Natural </w:t>
            </w:r>
          </w:p>
        </w:tc>
        <w:tc>
          <w:tcPr>
            <w:tcW w:w="2126" w:type="dxa"/>
          </w:tcPr>
          <w:p w14:paraId="0AB868F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0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5.5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  <w:p w14:paraId="5F9E7A6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6(60%)</w:t>
            </w:r>
          </w:p>
          <w:p w14:paraId="5DC9C81C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4(40%)</w:t>
            </w:r>
          </w:p>
        </w:tc>
        <w:tc>
          <w:tcPr>
            <w:tcW w:w="1985" w:type="dxa"/>
          </w:tcPr>
          <w:p w14:paraId="210EB11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2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6.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  <w:p w14:paraId="4BAC8DCE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1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5.8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  <w:p w14:paraId="35C8F87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54.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79F1DFB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1（37.9%）</w:t>
            </w:r>
          </w:p>
          <w:p w14:paraId="4F21AAC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8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72.7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  <w:p w14:paraId="59A09E6E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7.3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01EAC685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  <w:highlight w:val="yellow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.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76</w:t>
            </w:r>
          </w:p>
          <w:p w14:paraId="26CE86A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.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5</w:t>
            </w:r>
          </w:p>
        </w:tc>
      </w:tr>
      <w:tr w:rsidR="008A2168" w:rsidRPr="00D75E0C" w14:paraId="7F878D98" w14:textId="77777777" w:rsidTr="00E87996">
        <w:tc>
          <w:tcPr>
            <w:tcW w:w="3227" w:type="dxa"/>
          </w:tcPr>
          <w:p w14:paraId="0012F29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  <w:highlight w:val="yellow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malformation</w:t>
            </w:r>
          </w:p>
        </w:tc>
        <w:tc>
          <w:tcPr>
            <w:tcW w:w="2126" w:type="dxa"/>
          </w:tcPr>
          <w:p w14:paraId="71F1E21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.5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5" w:type="dxa"/>
          </w:tcPr>
          <w:p w14:paraId="677CB9D8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36F2816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05A9EB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0.478</w:t>
            </w:r>
          </w:p>
        </w:tc>
      </w:tr>
      <w:tr w:rsidR="008A2168" w:rsidRPr="00D75E0C" w14:paraId="1B73BCEE" w14:textId="77777777" w:rsidTr="00E87996">
        <w:tc>
          <w:tcPr>
            <w:tcW w:w="3227" w:type="dxa"/>
          </w:tcPr>
          <w:p w14:paraId="0E500C7D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  <w:highlight w:val="yellow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Ect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opic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 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pregnancy</w:t>
            </w:r>
          </w:p>
        </w:tc>
        <w:tc>
          <w:tcPr>
            <w:tcW w:w="2126" w:type="dxa"/>
          </w:tcPr>
          <w:p w14:paraId="2FFBCC16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.5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5" w:type="dxa"/>
          </w:tcPr>
          <w:p w14:paraId="69D1361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1A140E5C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（3.4%）</w:t>
            </w:r>
          </w:p>
        </w:tc>
        <w:tc>
          <w:tcPr>
            <w:tcW w:w="1276" w:type="dxa"/>
          </w:tcPr>
          <w:p w14:paraId="0E778D48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0.222</w:t>
            </w:r>
          </w:p>
        </w:tc>
      </w:tr>
      <w:tr w:rsidR="008A2168" w:rsidRPr="00D75E0C" w14:paraId="3B7F6AE9" w14:textId="77777777" w:rsidTr="00E87996">
        <w:tc>
          <w:tcPr>
            <w:tcW w:w="3227" w:type="dxa"/>
          </w:tcPr>
          <w:p w14:paraId="4223ABA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  <w:highlight w:val="yellow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GDM/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live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 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birth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26" w:type="dxa"/>
          </w:tcPr>
          <w:p w14:paraId="6D7D4AE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3(30.0%)</w:t>
            </w:r>
          </w:p>
        </w:tc>
        <w:tc>
          <w:tcPr>
            <w:tcW w:w="1985" w:type="dxa"/>
          </w:tcPr>
          <w:p w14:paraId="7AAEADC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6(2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5.0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1A4E41F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（37.3%）</w:t>
            </w:r>
          </w:p>
        </w:tc>
        <w:tc>
          <w:tcPr>
            <w:tcW w:w="1276" w:type="dxa"/>
          </w:tcPr>
          <w:p w14:paraId="4744F53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 w:themeColor="text1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8A2168" w:rsidRPr="00D75E0C" w14:paraId="53C13805" w14:textId="77777777" w:rsidTr="00E87996">
        <w:tc>
          <w:tcPr>
            <w:tcW w:w="3227" w:type="dxa"/>
          </w:tcPr>
          <w:p w14:paraId="22354E2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  <w:highlight w:val="yellow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ROM/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live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 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birth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26" w:type="dxa"/>
          </w:tcPr>
          <w:p w14:paraId="72030786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2(20.0%)</w:t>
            </w:r>
          </w:p>
        </w:tc>
        <w:tc>
          <w:tcPr>
            <w:tcW w:w="1985" w:type="dxa"/>
          </w:tcPr>
          <w:p w14:paraId="7944A11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(4.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984" w:type="dxa"/>
          </w:tcPr>
          <w:p w14:paraId="58E470C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8.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4EC76D8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 w:themeColor="text1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 w:themeColor="text1"/>
                <w:sz w:val="18"/>
                <w:szCs w:val="18"/>
              </w:rPr>
              <w:t>0.</w:t>
            </w:r>
            <w:r w:rsidRPr="00D75E0C">
              <w:rPr>
                <w:rFonts w:ascii="AdvOT02fa3805.B" w:eastAsia="AdvOT02fa3805.B" w:cs="AdvOT02fa3805.B" w:hint="eastAsia"/>
                <w:color w:val="000000" w:themeColor="text1"/>
                <w:sz w:val="18"/>
                <w:szCs w:val="18"/>
              </w:rPr>
              <w:t>233</w:t>
            </w:r>
          </w:p>
        </w:tc>
      </w:tr>
      <w:tr w:rsidR="008A2168" w:rsidRPr="00D75E0C" w14:paraId="00B43C63" w14:textId="77777777" w:rsidTr="00E87996">
        <w:tc>
          <w:tcPr>
            <w:tcW w:w="3227" w:type="dxa"/>
          </w:tcPr>
          <w:p w14:paraId="368EF43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CS/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live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 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birth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, n (%)</w:t>
            </w:r>
          </w:p>
          <w:p w14:paraId="253B474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Twin</w:t>
            </w:r>
          </w:p>
          <w:p w14:paraId="6E2B620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Abnormal fetal position</w:t>
            </w:r>
          </w:p>
          <w:p w14:paraId="115DDAC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fetal distress</w:t>
            </w:r>
          </w:p>
          <w:p w14:paraId="589ECB8C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failure in induction of labor</w:t>
            </w:r>
          </w:p>
          <w:p w14:paraId="5EF3B018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operation history</w:t>
            </w:r>
          </w:p>
          <w:p w14:paraId="45B77AA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fetal macrosomia</w:t>
            </w:r>
          </w:p>
          <w:p w14:paraId="2AEA6FFB" w14:textId="77777777" w:rsidR="008A2168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lacenta previa</w:t>
            </w:r>
          </w:p>
          <w:p w14:paraId="7ED6B2F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  <w:highlight w:val="yellow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Heartfailure</w:t>
            </w:r>
          </w:p>
        </w:tc>
        <w:tc>
          <w:tcPr>
            <w:tcW w:w="2126" w:type="dxa"/>
          </w:tcPr>
          <w:p w14:paraId="0D9BC1B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6(60.0%)</w:t>
            </w:r>
          </w:p>
          <w:p w14:paraId="2B62336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715B1F0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</w:t>
            </w:r>
          </w:p>
          <w:p w14:paraId="4FC15DBA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483585D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</w:t>
            </w:r>
          </w:p>
          <w:p w14:paraId="485D01DE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3</w:t>
            </w:r>
          </w:p>
          <w:p w14:paraId="331D7D4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</w:t>
            </w:r>
          </w:p>
          <w:p w14:paraId="0D5C38F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2602B865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5168D1E8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9(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79.2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%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)</w:t>
            </w:r>
          </w:p>
          <w:p w14:paraId="3D499B9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6</w:t>
            </w:r>
          </w:p>
          <w:p w14:paraId="4BE3597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</w:t>
            </w:r>
          </w:p>
          <w:p w14:paraId="6BECAB28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716F17D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4DF1712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2</w:t>
            </w:r>
          </w:p>
          <w:p w14:paraId="4290043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</w:t>
            </w:r>
          </w:p>
          <w:p w14:paraId="29FDD02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4</w:t>
            </w:r>
          </w:p>
          <w:p w14:paraId="09262CED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189636A6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8（72.7%）</w:t>
            </w:r>
          </w:p>
          <w:p w14:paraId="55BB3AC5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</w:t>
            </w:r>
          </w:p>
          <w:p w14:paraId="0ACA87D0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</w:t>
            </w:r>
          </w:p>
          <w:p w14:paraId="16C8EDCA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35570CD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67945F4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2</w:t>
            </w:r>
          </w:p>
          <w:p w14:paraId="421747E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  <w:p w14:paraId="122F775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</w:t>
            </w:r>
          </w:p>
          <w:p w14:paraId="42010996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CD98AF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.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493</w:t>
            </w:r>
          </w:p>
        </w:tc>
      </w:tr>
      <w:tr w:rsidR="008A2168" w:rsidRPr="00D75E0C" w14:paraId="6B3E9736" w14:textId="77777777" w:rsidTr="00E87996">
        <w:tc>
          <w:tcPr>
            <w:tcW w:w="3227" w:type="dxa"/>
          </w:tcPr>
          <w:p w14:paraId="1D7D469B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lacenta accreta/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live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 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birth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26" w:type="dxa"/>
          </w:tcPr>
          <w:p w14:paraId="6A0A7B5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2F2A34BF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（4.2%）</w:t>
            </w:r>
          </w:p>
        </w:tc>
        <w:tc>
          <w:tcPr>
            <w:tcW w:w="1984" w:type="dxa"/>
          </w:tcPr>
          <w:p w14:paraId="013662D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1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（9.1%）</w:t>
            </w:r>
          </w:p>
        </w:tc>
        <w:tc>
          <w:tcPr>
            <w:tcW w:w="1276" w:type="dxa"/>
          </w:tcPr>
          <w:p w14:paraId="1E7AE20C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0.721</w:t>
            </w:r>
          </w:p>
        </w:tc>
      </w:tr>
      <w:tr w:rsidR="008A2168" w:rsidRPr="00D75E0C" w14:paraId="158809EF" w14:textId="77777777" w:rsidTr="00E87996">
        <w:tc>
          <w:tcPr>
            <w:tcW w:w="3227" w:type="dxa"/>
          </w:tcPr>
          <w:p w14:paraId="5B3BE87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reeclampsia/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live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 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birth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26" w:type="dxa"/>
          </w:tcPr>
          <w:p w14:paraId="245115FD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55C543B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2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（8.3%）</w:t>
            </w:r>
          </w:p>
        </w:tc>
        <w:tc>
          <w:tcPr>
            <w:tcW w:w="1984" w:type="dxa"/>
          </w:tcPr>
          <w:p w14:paraId="0BC34475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（9.1%）</w:t>
            </w:r>
          </w:p>
        </w:tc>
        <w:tc>
          <w:tcPr>
            <w:tcW w:w="1276" w:type="dxa"/>
          </w:tcPr>
          <w:p w14:paraId="5D25FDD7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1.00</w:t>
            </w:r>
          </w:p>
        </w:tc>
      </w:tr>
      <w:tr w:rsidR="008A2168" w:rsidRPr="00D75E0C" w14:paraId="21EF48C6" w14:textId="77777777" w:rsidTr="00E87996">
        <w:tc>
          <w:tcPr>
            <w:tcW w:w="3227" w:type="dxa"/>
          </w:tcPr>
          <w:p w14:paraId="1EF1CDB9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Preterm birth/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live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 xml:space="preserve"> 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birth</w:t>
            </w: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26" w:type="dxa"/>
          </w:tcPr>
          <w:p w14:paraId="3D6DF904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3EF6DAE1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5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（20.8%）</w:t>
            </w:r>
          </w:p>
        </w:tc>
        <w:tc>
          <w:tcPr>
            <w:tcW w:w="1984" w:type="dxa"/>
          </w:tcPr>
          <w:p w14:paraId="1F37CE12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3（27.3%）</w:t>
            </w:r>
          </w:p>
        </w:tc>
        <w:tc>
          <w:tcPr>
            <w:tcW w:w="1276" w:type="dxa"/>
          </w:tcPr>
          <w:p w14:paraId="3AE94455" w14:textId="77777777" w:rsidR="008A2168" w:rsidRPr="00D75E0C" w:rsidRDefault="008A2168" w:rsidP="00E87996">
            <w:pPr>
              <w:adjustRightInd w:val="0"/>
              <w:snapToGrid w:val="0"/>
              <w:rPr>
                <w:rFonts w:ascii="AdvOT02fa3805.B" w:eastAsia="AdvOT02fa3805.B" w:cs="AdvOT02fa3805.B"/>
                <w:color w:val="000000"/>
                <w:sz w:val="18"/>
                <w:szCs w:val="18"/>
              </w:rPr>
            </w:pPr>
            <w:r w:rsidRPr="00D75E0C">
              <w:rPr>
                <w:rFonts w:ascii="AdvOT02fa3805.B" w:eastAsia="AdvOT02fa3805.B" w:cs="AdvOT02fa3805.B"/>
                <w:color w:val="000000"/>
                <w:sz w:val="18"/>
                <w:szCs w:val="18"/>
              </w:rPr>
              <w:t>0.</w:t>
            </w:r>
            <w:r w:rsidRPr="00D75E0C">
              <w:rPr>
                <w:rFonts w:ascii="AdvOT02fa3805.B" w:eastAsia="AdvOT02fa3805.B" w:cs="AdvOT02fa3805.B" w:hint="eastAsia"/>
                <w:color w:val="000000"/>
                <w:sz w:val="18"/>
                <w:szCs w:val="18"/>
              </w:rPr>
              <w:t>291</w:t>
            </w:r>
          </w:p>
        </w:tc>
      </w:tr>
    </w:tbl>
    <w:p w14:paraId="73C789E0" w14:textId="77777777" w:rsidR="008A2168" w:rsidRDefault="008A2168" w:rsidP="008A2168">
      <w:pPr>
        <w:pStyle w:val="3"/>
        <w:shd w:val="clear" w:color="auto" w:fill="FFFFFF"/>
        <w:adjustRightInd w:val="0"/>
        <w:snapToGrid w:val="0"/>
        <w:spacing w:before="0" w:beforeAutospacing="0" w:after="60" w:afterAutospacing="0" w:line="330" w:lineRule="atLeast"/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</w:pPr>
      <w:r w:rsidRPr="0070352A"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 xml:space="preserve">Data are presented as n (%) as appropriate. </w:t>
      </w:r>
    </w:p>
    <w:p w14:paraId="49014E2F" w14:textId="77777777" w:rsidR="008A2168" w:rsidRDefault="008A2168" w:rsidP="008A2168">
      <w:pPr>
        <w:pStyle w:val="3"/>
        <w:shd w:val="clear" w:color="auto" w:fill="FFFFFF"/>
        <w:adjustRightInd w:val="0"/>
        <w:snapToGrid w:val="0"/>
        <w:spacing w:before="0" w:beforeAutospacing="0" w:after="60" w:afterAutospacing="0" w:line="330" w:lineRule="atLeast"/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</w:pPr>
      <w:r w:rsidRPr="007B0C1E"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 xml:space="preserve">Abbreviations: </w:t>
      </w:r>
      <w:r w:rsidRPr="0070352A"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>IVF, in vitro fertilization; GDM</w:t>
      </w:r>
      <w:r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>,</w:t>
      </w:r>
      <w:r w:rsidRPr="0070352A"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 xml:space="preserve"> </w:t>
      </w:r>
      <w:r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>g</w:t>
      </w:r>
      <w:r w:rsidRPr="0070352A"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>estational diabetes mellitus; PROM</w:t>
      </w:r>
      <w:r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>,</w:t>
      </w:r>
      <w:r w:rsidRPr="0070352A"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 xml:space="preserve"> premature rupture of membranes; CS</w:t>
      </w:r>
      <w:r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>,</w:t>
      </w:r>
      <w:r w:rsidRPr="0070352A"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 xml:space="preserve"> </w:t>
      </w:r>
      <w:hyperlink r:id="rId4" w:tgtFrame="_blank" w:history="1">
        <w:r>
          <w:rPr>
            <w:rFonts w:ascii="AdvOT02fa3805.B" w:eastAsia="AdvOT02fa3805.B" w:hAnsiTheme="minorHAnsi" w:cs="AdvOT02fa3805.B"/>
            <w:b w:val="0"/>
            <w:bCs w:val="0"/>
            <w:color w:val="000000"/>
            <w:sz w:val="18"/>
            <w:szCs w:val="18"/>
          </w:rPr>
          <w:t>c</w:t>
        </w:r>
        <w:r w:rsidRPr="0070352A">
          <w:rPr>
            <w:rFonts w:ascii="AdvOT02fa3805.B" w:eastAsia="AdvOT02fa3805.B" w:hAnsiTheme="minorHAnsi" w:cs="AdvOT02fa3805.B"/>
            <w:b w:val="0"/>
            <w:bCs w:val="0"/>
            <w:color w:val="000000"/>
            <w:sz w:val="18"/>
            <w:szCs w:val="18"/>
          </w:rPr>
          <w:t>esarean</w:t>
        </w:r>
        <w:r>
          <w:rPr>
            <w:rFonts w:ascii="AdvOT02fa3805.B" w:eastAsia="AdvOT02fa3805.B" w:hAnsiTheme="minorHAnsi" w:cs="AdvOT02fa3805.B"/>
            <w:b w:val="0"/>
            <w:bCs w:val="0"/>
            <w:color w:val="000000"/>
            <w:sz w:val="18"/>
            <w:szCs w:val="18"/>
          </w:rPr>
          <w:t xml:space="preserve"> </w:t>
        </w:r>
        <w:r w:rsidRPr="0070352A">
          <w:rPr>
            <w:rFonts w:ascii="AdvOT02fa3805.B" w:eastAsia="AdvOT02fa3805.B" w:hAnsiTheme="minorHAnsi" w:cs="AdvOT02fa3805.B"/>
            <w:b w:val="0"/>
            <w:bCs w:val="0"/>
            <w:color w:val="000000"/>
            <w:sz w:val="18"/>
            <w:szCs w:val="18"/>
          </w:rPr>
          <w:t>section</w:t>
        </w:r>
      </w:hyperlink>
      <w:r>
        <w:rPr>
          <w:rFonts w:ascii="AdvOT02fa3805.B" w:eastAsia="AdvOT02fa3805.B" w:hAnsiTheme="minorHAnsi" w:cs="AdvOT02fa3805.B"/>
          <w:b w:val="0"/>
          <w:bCs w:val="0"/>
          <w:color w:val="000000"/>
          <w:sz w:val="18"/>
          <w:szCs w:val="18"/>
        </w:rPr>
        <w:t xml:space="preserve">. </w:t>
      </w:r>
    </w:p>
    <w:p w14:paraId="52214BFF" w14:textId="77777777" w:rsidR="008A2168" w:rsidRDefault="008A2168" w:rsidP="008A2168"/>
    <w:p w14:paraId="0CF1C169" w14:textId="77777777" w:rsidR="00CB7CF8" w:rsidRDefault="00CB7CF8"/>
    <w:sectPr w:rsidR="00CB7CF8" w:rsidSect="00645C7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2fa3805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00F"/>
    <w:rsid w:val="00645C79"/>
    <w:rsid w:val="008A2168"/>
    <w:rsid w:val="0095500F"/>
    <w:rsid w:val="00CB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797BA-4B8C-4EAA-B527-5F7C5026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168"/>
    <w:pPr>
      <w:widowControl w:val="0"/>
      <w:jc w:val="both"/>
    </w:pPr>
    <w:rPr>
      <w:kern w:val="0"/>
      <w14:ligatures w14:val="none"/>
    </w:rPr>
  </w:style>
  <w:style w:type="paragraph" w:styleId="3">
    <w:name w:val="heading 3"/>
    <w:basedOn w:val="a"/>
    <w:link w:val="30"/>
    <w:uiPriority w:val="9"/>
    <w:qFormat/>
    <w:rsid w:val="008A2168"/>
    <w:pPr>
      <w:widowControl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8A216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customStyle="1" w:styleId="1">
    <w:name w:val="网格型1"/>
    <w:basedOn w:val="a1"/>
    <w:next w:val="a3"/>
    <w:uiPriority w:val="39"/>
    <w:rsid w:val="008A21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A2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aidu.com/link?url=ALF7ibh3CerqCXyzRTwZK-jSY_0UU4BFOlfHvd8H4Rf06zSEeFkYD60TWg2CFeNX&amp;wd=&amp;eqid=972af67b000829470000000261dbcf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a shi</dc:creator>
  <cp:keywords/>
  <dc:description/>
  <cp:lastModifiedBy>jinghua shi</cp:lastModifiedBy>
  <cp:revision>2</cp:revision>
  <dcterms:created xsi:type="dcterms:W3CDTF">2023-05-31T02:56:00Z</dcterms:created>
  <dcterms:modified xsi:type="dcterms:W3CDTF">2023-05-31T02:56:00Z</dcterms:modified>
</cp:coreProperties>
</file>